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F4C67B6" w:rsidR="004520D8" w:rsidRPr="005328FA" w:rsidRDefault="003C328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DD804E2" w:rsidR="004520D8" w:rsidRPr="005328FA" w:rsidRDefault="003C328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9FA1C02" w:rsidR="004520D8" w:rsidRPr="005328FA" w:rsidRDefault="003C328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1CA5FA8" w:rsidR="004520D8" w:rsidRPr="005328FA" w:rsidRDefault="003C328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BC4A597" w:rsidR="004520D8" w:rsidRPr="005328FA" w:rsidRDefault="003C328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AD98A73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6A15E5B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7AD9735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98EB768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31EBA84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CE63A77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CBFE687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8FBB8C3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23971265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94AB730" w14:textId="75A9754B" w:rsidR="003E04E9" w:rsidRPr="003E04E9" w:rsidRDefault="003E04E9" w:rsidP="003E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105BED4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47672CD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F1F0D9F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55A6853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86110A5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EC85145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471D61FC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91EDA28" w14:textId="4D44EC4B" w:rsidR="003E04E9" w:rsidRPr="003E04E9" w:rsidRDefault="003E04E9" w:rsidP="003E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8B8F779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AFAB7FE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F717FB6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03D4D4C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43B81A36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88C44B5" w14:textId="77777777" w:rsidR="003E04E9" w:rsidRPr="003E04E9" w:rsidRDefault="003E04E9" w:rsidP="003E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F00B7F" w14:textId="08348F40" w:rsidR="003E04E9" w:rsidRPr="003E04E9" w:rsidRDefault="003E04E9" w:rsidP="003E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63684644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25C8B80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3607D73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D234B7F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3AA73A4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ACB30D4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6C12E71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602B58CD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B373522" w14:textId="77777777" w:rsidR="003E04E9" w:rsidRDefault="003E04E9" w:rsidP="003E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C51A8B" w14:textId="43EDC845" w:rsidR="003E04E9" w:rsidRPr="003E04E9" w:rsidRDefault="003E04E9" w:rsidP="003E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CABDE3F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C173EA9" w:rsidR="004520D8" w:rsidRPr="005328FA" w:rsidRDefault="003E04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8189F78" w:rsidR="004520D8" w:rsidRPr="005328FA" w:rsidRDefault="003E04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262C07"/>
    <w:rsid w:val="00377DF2"/>
    <w:rsid w:val="003C3289"/>
    <w:rsid w:val="003C7173"/>
    <w:rsid w:val="003E04E9"/>
    <w:rsid w:val="004520D8"/>
    <w:rsid w:val="004A1EDE"/>
    <w:rsid w:val="00537F41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5</Words>
  <Characters>681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user</cp:lastModifiedBy>
  <cp:revision>2</cp:revision>
  <dcterms:created xsi:type="dcterms:W3CDTF">2021-08-22T18:19:00Z</dcterms:created>
  <dcterms:modified xsi:type="dcterms:W3CDTF">2021-08-22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